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34CA63" w14:textId="767EA2D3" w:rsidR="00110122" w:rsidRPr="008A46AE" w:rsidRDefault="00110122" w:rsidP="00110122">
      <w:pPr>
        <w:pStyle w:val="Caption"/>
        <w:rPr>
          <w:rFonts w:ascii="Times New Roman" w:hAnsi="Times New Roman" w:cs="Times New Roman"/>
          <w:color w:val="auto"/>
          <w:sz w:val="20"/>
          <w:szCs w:val="20"/>
        </w:rPr>
      </w:pPr>
      <w:r w:rsidRPr="008A46AE">
        <w:rPr>
          <w:rFonts w:ascii="Times New Roman" w:hAnsi="Times New Roman" w:cs="Times New Roman"/>
          <w:color w:val="auto"/>
          <w:sz w:val="20"/>
          <w:szCs w:val="20"/>
        </w:rPr>
        <w:t xml:space="preserve">Table </w:t>
      </w:r>
      <w:r w:rsidRPr="008A46AE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8A46AE">
        <w:rPr>
          <w:rFonts w:ascii="Times New Roman" w:hAnsi="Times New Roman" w:cs="Times New Roman"/>
          <w:color w:val="auto"/>
          <w:sz w:val="20"/>
          <w:szCs w:val="20"/>
        </w:rPr>
        <w:instrText xml:space="preserve"> SEQ Table \* ARABIC </w:instrText>
      </w:r>
      <w:r w:rsidRPr="008A46AE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="006E678B">
        <w:rPr>
          <w:rFonts w:ascii="Times New Roman" w:hAnsi="Times New Roman" w:cs="Times New Roman"/>
          <w:noProof/>
          <w:color w:val="auto"/>
          <w:sz w:val="20"/>
          <w:szCs w:val="20"/>
        </w:rPr>
        <w:t>1</w:t>
      </w:r>
      <w:r w:rsidRPr="008A46AE">
        <w:rPr>
          <w:rFonts w:ascii="Times New Roman" w:hAnsi="Times New Roman" w:cs="Times New Roman"/>
          <w:noProof/>
          <w:color w:val="auto"/>
          <w:sz w:val="20"/>
          <w:szCs w:val="20"/>
        </w:rPr>
        <w:fldChar w:fldCharType="end"/>
      </w:r>
      <w:r w:rsidRPr="008A46AE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proofErr w:type="gramStart"/>
      <w:r w:rsidRPr="008A46AE">
        <w:rPr>
          <w:rFonts w:ascii="Times New Roman" w:hAnsi="Times New Roman" w:cs="Times New Roman"/>
          <w:color w:val="auto"/>
          <w:sz w:val="20"/>
          <w:szCs w:val="20"/>
        </w:rPr>
        <w:t>The</w:t>
      </w:r>
      <w:proofErr w:type="gramEnd"/>
      <w:r w:rsidRPr="008A46AE">
        <w:rPr>
          <w:rFonts w:ascii="Times New Roman" w:hAnsi="Times New Roman" w:cs="Times New Roman"/>
          <w:color w:val="auto"/>
          <w:sz w:val="20"/>
          <w:szCs w:val="20"/>
        </w:rPr>
        <w:t xml:space="preserve"> average concentrate feed and </w:t>
      </w:r>
      <w:bookmarkStart w:id="0" w:name="_GoBack"/>
      <w:bookmarkEnd w:id="0"/>
      <w:r w:rsidRPr="008A46AE">
        <w:rPr>
          <w:rFonts w:ascii="Times New Roman" w:hAnsi="Times New Roman" w:cs="Times New Roman"/>
          <w:color w:val="auto"/>
          <w:sz w:val="20"/>
          <w:szCs w:val="20"/>
        </w:rPr>
        <w:t xml:space="preserve">conserved </w:t>
      </w:r>
      <w:r w:rsidRPr="008A46AE">
        <w:rPr>
          <w:rFonts w:ascii="Times New Roman" w:hAnsi="Times New Roman" w:cs="Times New Roman"/>
          <w:noProof/>
          <w:color w:val="auto"/>
          <w:sz w:val="20"/>
          <w:szCs w:val="20"/>
        </w:rPr>
        <w:t xml:space="preserve">forage (kg DM/cow/day) fed during each season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39"/>
        <w:gridCol w:w="1577"/>
        <w:gridCol w:w="566"/>
        <w:gridCol w:w="466"/>
        <w:gridCol w:w="466"/>
        <w:gridCol w:w="466"/>
        <w:gridCol w:w="625"/>
        <w:gridCol w:w="625"/>
        <w:gridCol w:w="514"/>
        <w:gridCol w:w="625"/>
      </w:tblGrid>
      <w:tr w:rsidR="008A46AE" w:rsidRPr="008A46AE" w14:paraId="5934431E" w14:textId="77777777" w:rsidTr="007E6859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1925" w14:textId="77777777" w:rsidR="00110122" w:rsidRPr="008A46AE" w:rsidRDefault="00110122" w:rsidP="007E6859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Far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90D7" w14:textId="77777777" w:rsidR="00110122" w:rsidRPr="008A46AE" w:rsidRDefault="00110122" w:rsidP="007E6859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Management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26E6" w14:textId="77777777" w:rsidR="00110122" w:rsidRPr="008A46AE" w:rsidRDefault="00110122" w:rsidP="007E6859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oncentrate (kg DM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387F" w14:textId="77777777" w:rsidR="00110122" w:rsidRPr="008A46AE" w:rsidRDefault="00110122" w:rsidP="007E6859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onserved forage (kg DM)</w:t>
            </w:r>
          </w:p>
        </w:tc>
      </w:tr>
      <w:tr w:rsidR="008A46AE" w:rsidRPr="008A46AE" w14:paraId="29352359" w14:textId="77777777" w:rsidTr="007E68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FFADB7" w14:textId="77777777" w:rsidR="00110122" w:rsidRPr="008A46AE" w:rsidRDefault="00110122" w:rsidP="007E6859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B81AD3" w14:textId="77777777" w:rsidR="00110122" w:rsidRPr="008A46AE" w:rsidRDefault="00110122" w:rsidP="007E6859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E9E638" w14:textId="77777777" w:rsidR="00110122" w:rsidRPr="008A46AE" w:rsidRDefault="00110122" w:rsidP="007E6859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31DCD1" w14:textId="77777777" w:rsidR="00110122" w:rsidRPr="008A46AE" w:rsidRDefault="00110122" w:rsidP="007E6859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F11C1D" w14:textId="77777777" w:rsidR="00110122" w:rsidRPr="008A46AE" w:rsidRDefault="00110122" w:rsidP="007E6859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D04460" w14:textId="77777777" w:rsidR="00110122" w:rsidRPr="008A46AE" w:rsidRDefault="00110122" w:rsidP="007E6859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D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DBE76D" w14:textId="77777777" w:rsidR="00110122" w:rsidRPr="008A46AE" w:rsidRDefault="00110122" w:rsidP="007E6859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49FE31" w14:textId="77777777" w:rsidR="00110122" w:rsidRPr="008A46AE" w:rsidRDefault="00110122" w:rsidP="007E6859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A95D1D" w14:textId="77777777" w:rsidR="00110122" w:rsidRPr="008A46AE" w:rsidRDefault="00110122" w:rsidP="007E6859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660E09" w14:textId="77777777" w:rsidR="00110122" w:rsidRPr="008A46AE" w:rsidRDefault="00110122" w:rsidP="007E6859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D4</w:t>
            </w:r>
          </w:p>
        </w:tc>
      </w:tr>
      <w:tr w:rsidR="008A46AE" w:rsidRPr="008A46AE" w14:paraId="12EDD37F" w14:textId="77777777" w:rsidTr="007E685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CA05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26F8" w14:textId="77777777" w:rsidR="00110122" w:rsidRPr="008A46AE" w:rsidRDefault="00110122" w:rsidP="007E6859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Organ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A307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2073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E4F8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EE68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16B2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A1E0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E7EB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D82B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</w:t>
            </w:r>
          </w:p>
        </w:tc>
      </w:tr>
      <w:tr w:rsidR="008A46AE" w:rsidRPr="008A46AE" w14:paraId="05483596" w14:textId="77777777" w:rsidTr="007E68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7BDD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A721" w14:textId="77777777" w:rsidR="00110122" w:rsidRPr="008A46AE" w:rsidRDefault="00110122" w:rsidP="007E6859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Org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484C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6501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7F39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9FD4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44A2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D2AC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BF78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0DCC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5.5</w:t>
            </w:r>
          </w:p>
        </w:tc>
      </w:tr>
      <w:tr w:rsidR="008A46AE" w:rsidRPr="008A46AE" w14:paraId="43CDE138" w14:textId="77777777" w:rsidTr="007E68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7350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AA44" w14:textId="77777777" w:rsidR="00110122" w:rsidRPr="008A46AE" w:rsidRDefault="00110122" w:rsidP="007E6859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Low-Inp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C340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5235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7AB8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B8EA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BB34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9DB2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8D68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9D28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.0</w:t>
            </w:r>
          </w:p>
        </w:tc>
      </w:tr>
      <w:tr w:rsidR="008A46AE" w:rsidRPr="008A46AE" w14:paraId="0A336073" w14:textId="77777777" w:rsidTr="007E68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0B71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CFAF" w14:textId="77777777" w:rsidR="00110122" w:rsidRPr="008A46AE" w:rsidRDefault="00110122" w:rsidP="007E6859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Low-Inp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3A0D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D786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D825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BA36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A15A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DD92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2F1D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35CB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.0</w:t>
            </w:r>
          </w:p>
        </w:tc>
      </w:tr>
      <w:tr w:rsidR="008A46AE" w:rsidRPr="008A46AE" w14:paraId="1252C778" w14:textId="77777777" w:rsidTr="007E68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DBFD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6C4C" w14:textId="77777777" w:rsidR="00110122" w:rsidRPr="008A46AE" w:rsidRDefault="00110122" w:rsidP="007E6859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Org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9553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526B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8E5D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682B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000E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E908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D0D7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A864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.3</w:t>
            </w:r>
          </w:p>
        </w:tc>
      </w:tr>
      <w:tr w:rsidR="008A46AE" w:rsidRPr="008A46AE" w14:paraId="1AC6355D" w14:textId="77777777" w:rsidTr="007E68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F07B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66C3" w14:textId="77777777" w:rsidR="00110122" w:rsidRPr="008A46AE" w:rsidRDefault="00110122" w:rsidP="007E6859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Low-Inp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3D01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1412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E608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A589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5070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A019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9687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A2C5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.5</w:t>
            </w:r>
          </w:p>
        </w:tc>
      </w:tr>
      <w:tr w:rsidR="008A46AE" w:rsidRPr="008A46AE" w14:paraId="7460B03F" w14:textId="77777777" w:rsidTr="007E68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E370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116F" w14:textId="77777777" w:rsidR="00110122" w:rsidRPr="008A46AE" w:rsidRDefault="00110122" w:rsidP="007E6859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Org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AFAF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96AD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5D56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9B10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8117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25BF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FACA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C82A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2.9</w:t>
            </w:r>
          </w:p>
        </w:tc>
      </w:tr>
      <w:tr w:rsidR="008A46AE" w:rsidRPr="008A46AE" w14:paraId="7AFDA450" w14:textId="77777777" w:rsidTr="007E68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5B8B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CAAC" w14:textId="77777777" w:rsidR="00110122" w:rsidRPr="008A46AE" w:rsidRDefault="00110122" w:rsidP="007E6859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Low-Inp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06E4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53F0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E273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1B77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54DC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5156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5325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7282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1.4</w:t>
            </w:r>
          </w:p>
        </w:tc>
      </w:tr>
      <w:tr w:rsidR="008A46AE" w:rsidRPr="008A46AE" w14:paraId="1A73AFF8" w14:textId="77777777" w:rsidTr="007E68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8F04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7354" w14:textId="77777777" w:rsidR="00110122" w:rsidRPr="008A46AE" w:rsidRDefault="00110122" w:rsidP="007E6859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Low-Inp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467E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159B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C03D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B157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0D88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D35B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FF54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3F56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4.0</w:t>
            </w:r>
          </w:p>
        </w:tc>
      </w:tr>
      <w:tr w:rsidR="008A46AE" w:rsidRPr="008A46AE" w14:paraId="685AE5A7" w14:textId="77777777" w:rsidTr="007E68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7BF5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4F0E" w14:textId="77777777" w:rsidR="00110122" w:rsidRPr="008A46AE" w:rsidRDefault="00110122" w:rsidP="007E6859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Org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98E3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1D46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D3FB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1DF2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BDFB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23B2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3184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643B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4.9</w:t>
            </w:r>
          </w:p>
        </w:tc>
      </w:tr>
      <w:tr w:rsidR="008A46AE" w:rsidRPr="008A46AE" w14:paraId="6DFCE8F8" w14:textId="77777777" w:rsidTr="007E68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16AE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D0F9" w14:textId="77777777" w:rsidR="00110122" w:rsidRPr="008A46AE" w:rsidRDefault="00110122" w:rsidP="007E6859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Low-Inp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D067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D835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4C75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113A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A70E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7469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E66A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5D88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.6</w:t>
            </w:r>
          </w:p>
        </w:tc>
      </w:tr>
      <w:tr w:rsidR="008A46AE" w:rsidRPr="008A46AE" w14:paraId="133BA12C" w14:textId="77777777" w:rsidTr="007E68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65A3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D54A" w14:textId="77777777" w:rsidR="00110122" w:rsidRPr="008A46AE" w:rsidRDefault="00110122" w:rsidP="007E6859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Low-Inp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3EC3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B899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A5DD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F8C8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0744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AA3A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238D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9FB4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.0</w:t>
            </w:r>
          </w:p>
        </w:tc>
      </w:tr>
      <w:tr w:rsidR="008A46AE" w:rsidRPr="008A46AE" w14:paraId="727C4747" w14:textId="77777777" w:rsidTr="007E68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D439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743D" w14:textId="77777777" w:rsidR="00110122" w:rsidRPr="008A46AE" w:rsidRDefault="00110122" w:rsidP="007E6859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Low-Inp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006F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659D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EFDB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8AC3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4264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D137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117B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881B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.7</w:t>
            </w:r>
          </w:p>
        </w:tc>
      </w:tr>
      <w:tr w:rsidR="008A46AE" w:rsidRPr="008A46AE" w14:paraId="00DE10AB" w14:textId="77777777" w:rsidTr="007E68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55F9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E995" w14:textId="77777777" w:rsidR="00110122" w:rsidRPr="008A46AE" w:rsidRDefault="00110122" w:rsidP="007E6859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Low-Inp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AE7A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64BF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D8D8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87D9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5E35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F0F2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37A6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BCF0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.0</w:t>
            </w:r>
          </w:p>
        </w:tc>
      </w:tr>
      <w:tr w:rsidR="008A46AE" w:rsidRPr="008A46AE" w14:paraId="3A23045C" w14:textId="77777777" w:rsidTr="007E68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1C8D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426A" w14:textId="77777777" w:rsidR="00110122" w:rsidRPr="008A46AE" w:rsidRDefault="00110122" w:rsidP="007E6859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Org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9EC0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CEBE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2233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BA79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736C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CA4E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E487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1936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1.9</w:t>
            </w:r>
          </w:p>
        </w:tc>
      </w:tr>
      <w:tr w:rsidR="008A46AE" w:rsidRPr="008A46AE" w14:paraId="2A181C7E" w14:textId="77777777" w:rsidTr="007E6859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0BCB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6ACC" w14:textId="77777777" w:rsidR="00110122" w:rsidRPr="008A46AE" w:rsidRDefault="00110122" w:rsidP="007E6859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Low-Inpu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FE48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F8C1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F3D6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059F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9D66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169E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6698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9BBA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.0</w:t>
            </w:r>
          </w:p>
        </w:tc>
      </w:tr>
      <w:tr w:rsidR="008A46AE" w:rsidRPr="008A46AE" w14:paraId="5C604C5A" w14:textId="77777777" w:rsidTr="007E68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9D327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68703" w14:textId="77777777" w:rsidR="00110122" w:rsidRPr="008A46AE" w:rsidRDefault="00110122" w:rsidP="007E6859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Orga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66411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9C22F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B4F08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3A419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B23C7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87B30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A9783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34379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3.0</w:t>
            </w:r>
          </w:p>
        </w:tc>
      </w:tr>
      <w:tr w:rsidR="008A46AE" w:rsidRPr="008A46AE" w14:paraId="028B8642" w14:textId="77777777" w:rsidTr="007E685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F8E6" w14:textId="77777777" w:rsidR="00110122" w:rsidRPr="008A46AE" w:rsidRDefault="00110122" w:rsidP="007E6859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9873" w14:textId="77777777" w:rsidR="00110122" w:rsidRPr="008A46AE" w:rsidRDefault="00110122" w:rsidP="007E6859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Mean Low-Inpu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4839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8161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5BCD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A12A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8BFF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70E8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41C3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8246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.7</w:t>
            </w:r>
          </w:p>
        </w:tc>
      </w:tr>
      <w:tr w:rsidR="008A46AE" w:rsidRPr="008A46AE" w14:paraId="5231F5B5" w14:textId="77777777" w:rsidTr="007E68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5437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8B56" w14:textId="77777777" w:rsidR="00110122" w:rsidRPr="008A46AE" w:rsidRDefault="00110122" w:rsidP="007E6859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Mean Org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4C6A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671B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6687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1C36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3549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FA0D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97F7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D75D" w14:textId="77777777" w:rsidR="00110122" w:rsidRPr="008A46AE" w:rsidRDefault="00110122" w:rsidP="007E68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.6</w:t>
            </w:r>
          </w:p>
        </w:tc>
      </w:tr>
    </w:tbl>
    <w:p w14:paraId="65E6C6B3" w14:textId="77777777" w:rsidR="00374816" w:rsidRDefault="00110122" w:rsidP="001007FA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  <w:sectPr w:rsidR="0037481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A46AE">
        <w:rPr>
          <w:rFonts w:ascii="Times New Roman" w:hAnsi="Times New Roman" w:cs="Times New Roman"/>
          <w:color w:val="auto"/>
          <w:sz w:val="20"/>
          <w:szCs w:val="20"/>
        </w:rPr>
        <w:t xml:space="preserve">D1= </w:t>
      </w:r>
      <w:proofErr w:type="gramStart"/>
      <w:r w:rsidRPr="008A46AE">
        <w:rPr>
          <w:rFonts w:ascii="Times New Roman" w:hAnsi="Times New Roman" w:cs="Times New Roman"/>
          <w:color w:val="auto"/>
          <w:sz w:val="20"/>
          <w:szCs w:val="20"/>
        </w:rPr>
        <w:t>Autumn</w:t>
      </w:r>
      <w:proofErr w:type="gramEnd"/>
      <w:r w:rsidRPr="008A46AE">
        <w:rPr>
          <w:rFonts w:ascii="Times New Roman" w:hAnsi="Times New Roman" w:cs="Times New Roman"/>
          <w:color w:val="auto"/>
          <w:sz w:val="20"/>
          <w:szCs w:val="20"/>
        </w:rPr>
        <w:t xml:space="preserve"> 2011, D2=Spring, D3=Summer, D4= Autumn 2012</w:t>
      </w:r>
    </w:p>
    <w:p w14:paraId="3FD7E339" w14:textId="6860D561" w:rsidR="00110122" w:rsidRDefault="00110122" w:rsidP="001007FA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</w:p>
    <w:p w14:paraId="278D46D8" w14:textId="76C84BAD" w:rsidR="00BC5D9B" w:rsidRPr="00BC5D9B" w:rsidRDefault="006E678B" w:rsidP="00BC5D9B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  <w:proofErr w:type="gramStart"/>
      <w:r w:rsidRPr="00465072">
        <w:rPr>
          <w:rFonts w:ascii="Times New Roman" w:hAnsi="Times New Roman" w:cs="Times New Roman"/>
          <w:color w:val="auto"/>
          <w:sz w:val="20"/>
          <w:szCs w:val="20"/>
        </w:rPr>
        <w:t xml:space="preserve">Table </w:t>
      </w:r>
      <w:r w:rsidRPr="00465072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465072">
        <w:rPr>
          <w:rFonts w:ascii="Times New Roman" w:hAnsi="Times New Roman" w:cs="Times New Roman"/>
          <w:color w:val="auto"/>
          <w:sz w:val="20"/>
          <w:szCs w:val="20"/>
        </w:rPr>
        <w:instrText xml:space="preserve"> SEQ Table \* ARABIC </w:instrText>
      </w:r>
      <w:r w:rsidRPr="00465072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Pr="00465072">
        <w:rPr>
          <w:rFonts w:ascii="Times New Roman" w:hAnsi="Times New Roman" w:cs="Times New Roman"/>
          <w:noProof/>
          <w:color w:val="auto"/>
          <w:sz w:val="20"/>
          <w:szCs w:val="20"/>
        </w:rPr>
        <w:t>2</w:t>
      </w:r>
      <w:r w:rsidRPr="00465072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Pr="00465072">
        <w:rPr>
          <w:rFonts w:ascii="Times New Roman" w:hAnsi="Times New Roman" w:cs="Times New Roman"/>
          <w:color w:val="auto"/>
          <w:sz w:val="20"/>
          <w:szCs w:val="20"/>
        </w:rPr>
        <w:t xml:space="preserve"> Access to pasture during the day and/or night on each farm and sampling dat</w:t>
      </w:r>
      <w:r w:rsidR="00465072">
        <w:rPr>
          <w:rFonts w:ascii="Times New Roman" w:hAnsi="Times New Roman" w:cs="Times New Roman"/>
          <w:color w:val="auto"/>
          <w:sz w:val="20"/>
          <w:szCs w:val="20"/>
        </w:rPr>
        <w:t>e.</w:t>
      </w:r>
      <w:proofErr w:type="gramEnd"/>
      <w:r w:rsidR="00465072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</w:p>
    <w:tbl>
      <w:tblPr>
        <w:tblW w:w="6903" w:type="dxa"/>
        <w:tblLook w:val="04A0" w:firstRow="1" w:lastRow="0" w:firstColumn="1" w:lastColumn="0" w:noHBand="0" w:noVBand="1"/>
      </w:tblPr>
      <w:tblGrid>
        <w:gridCol w:w="639"/>
        <w:gridCol w:w="1376"/>
        <w:gridCol w:w="550"/>
        <w:gridCol w:w="672"/>
        <w:gridCol w:w="550"/>
        <w:gridCol w:w="672"/>
        <w:gridCol w:w="550"/>
        <w:gridCol w:w="672"/>
        <w:gridCol w:w="550"/>
        <w:gridCol w:w="672"/>
      </w:tblGrid>
      <w:tr w:rsidR="00932F2C" w:rsidRPr="00932F2C" w14:paraId="0FAE5D88" w14:textId="77777777" w:rsidTr="009C6F5D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2F36C" w14:textId="77777777" w:rsidR="00932F2C" w:rsidRPr="00374816" w:rsidRDefault="00932F2C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11D92" w14:textId="77777777" w:rsidR="00932F2C" w:rsidRPr="00374816" w:rsidRDefault="00932F2C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4A87C" w14:textId="309E9C7E" w:rsidR="00932F2C" w:rsidRPr="00374816" w:rsidRDefault="009C6F5D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1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74C81" w14:textId="505D4484" w:rsidR="00932F2C" w:rsidRPr="00374816" w:rsidRDefault="009C6F5D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2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06200" w14:textId="037CB919" w:rsidR="00932F2C" w:rsidRPr="00374816" w:rsidRDefault="009C6F5D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3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424A2" w14:textId="165EB0E9" w:rsidR="00932F2C" w:rsidRPr="00374816" w:rsidRDefault="00932F2C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="006E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932F2C" w:rsidRPr="00932F2C" w14:paraId="2B0AE1D8" w14:textId="77777777" w:rsidTr="009C6F5D">
        <w:trPr>
          <w:trHeight w:val="300"/>
        </w:trPr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6D57E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rm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90742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agement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84990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ay 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B0A4E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ght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728E1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ay 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811B6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ght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C4204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ay 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D778E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ght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07633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ay 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366C7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ght</w:t>
            </w:r>
          </w:p>
        </w:tc>
      </w:tr>
      <w:tr w:rsidR="00932F2C" w:rsidRPr="00932F2C" w14:paraId="3D10A3A0" w14:textId="77777777" w:rsidTr="009C6F5D">
        <w:trPr>
          <w:trHeight w:val="300"/>
        </w:trPr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F78E" w14:textId="77777777" w:rsidR="00374816" w:rsidRPr="00374816" w:rsidRDefault="00374816" w:rsidP="00374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E57D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ganic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E39F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243A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9A44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EA55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B199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F1A8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80EB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6467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 w:rsidR="00932F2C" w:rsidRPr="00932F2C" w14:paraId="7E2E93DB" w14:textId="77777777" w:rsidTr="00932F2C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13A8" w14:textId="77777777" w:rsidR="00374816" w:rsidRPr="00374816" w:rsidRDefault="00374816" w:rsidP="00374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E866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ganic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7F20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C1F2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3A27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D0D2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DC49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A7C0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3250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FE6E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932F2C" w:rsidRPr="00932F2C" w14:paraId="56D69359" w14:textId="77777777" w:rsidTr="00932F2C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26DA" w14:textId="77777777" w:rsidR="00374816" w:rsidRPr="00374816" w:rsidRDefault="00374816" w:rsidP="00374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616B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tiona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391C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CEF3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09B5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3EE5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9E60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91C9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7561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EE45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 w:rsidR="00932F2C" w:rsidRPr="00932F2C" w14:paraId="6ADD2A10" w14:textId="77777777" w:rsidTr="00932F2C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A5B6" w14:textId="77777777" w:rsidR="00374816" w:rsidRPr="00374816" w:rsidRDefault="00374816" w:rsidP="00374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EB92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tiona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F936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624D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DF50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FADF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0BC3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0E02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3838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9FD9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932F2C" w:rsidRPr="00932F2C" w14:paraId="5E29A1D9" w14:textId="77777777" w:rsidTr="00932F2C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86AC" w14:textId="77777777" w:rsidR="00374816" w:rsidRPr="00374816" w:rsidRDefault="00374816" w:rsidP="00374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4CD3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ganic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1A68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0D3A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573D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B1F3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9B9C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6B76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8C1E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5D93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 w:rsidR="00932F2C" w:rsidRPr="00932F2C" w14:paraId="2817CC53" w14:textId="77777777" w:rsidTr="00932F2C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ECAD" w14:textId="77777777" w:rsidR="00374816" w:rsidRPr="00374816" w:rsidRDefault="00374816" w:rsidP="00374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A9CE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tiona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E82E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E3DD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53C5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9184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3A43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F6DB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F339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8602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932F2C" w:rsidRPr="00932F2C" w14:paraId="54272841" w14:textId="77777777" w:rsidTr="00932F2C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5E93" w14:textId="77777777" w:rsidR="00374816" w:rsidRPr="00374816" w:rsidRDefault="00374816" w:rsidP="00374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FFBF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ganic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3421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A5A4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3B47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DD32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AF2A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BC98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E0FE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5EF1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932F2C" w:rsidRPr="00932F2C" w14:paraId="303B5968" w14:textId="77777777" w:rsidTr="00932F2C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243F" w14:textId="77777777" w:rsidR="00374816" w:rsidRPr="00374816" w:rsidRDefault="00374816" w:rsidP="00374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6E8A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tiona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5C1A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4596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53CC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9DD0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1333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4ED1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5FBF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0897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932F2C" w:rsidRPr="00932F2C" w14:paraId="5306AFAF" w14:textId="77777777" w:rsidTr="00932F2C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A85F" w14:textId="77777777" w:rsidR="00374816" w:rsidRPr="00374816" w:rsidRDefault="00374816" w:rsidP="00374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2A31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tiona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6002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0E23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0D49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88AE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48EA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FA59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EACA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4C02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932F2C" w:rsidRPr="00932F2C" w14:paraId="3F1470E0" w14:textId="77777777" w:rsidTr="00932F2C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A6F0" w14:textId="77777777" w:rsidR="00374816" w:rsidRPr="00374816" w:rsidRDefault="00374816" w:rsidP="00374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2145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ganic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5D56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7D17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B4D1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B17C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A9C0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2470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8F90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6DF6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932F2C" w:rsidRPr="00932F2C" w14:paraId="1B059016" w14:textId="77777777" w:rsidTr="00932F2C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1A9E" w14:textId="77777777" w:rsidR="00374816" w:rsidRPr="00374816" w:rsidRDefault="00374816" w:rsidP="00374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DFB1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tiona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36EF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3A0E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ECA5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73AC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5F88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BA46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EF69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8321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932F2C" w:rsidRPr="00932F2C" w14:paraId="68C8CCA0" w14:textId="77777777" w:rsidTr="00932F2C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62A6" w14:textId="77777777" w:rsidR="00374816" w:rsidRPr="00374816" w:rsidRDefault="00374816" w:rsidP="00374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5F29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tiona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6E1B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BCDB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D622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8F26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7282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A690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CB23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DBF9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 w:rsidR="00932F2C" w:rsidRPr="00932F2C" w14:paraId="4D2AD8FD" w14:textId="77777777" w:rsidTr="00932F2C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08E9" w14:textId="77777777" w:rsidR="00374816" w:rsidRPr="00374816" w:rsidRDefault="00374816" w:rsidP="00374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DD57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tiona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0E79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16D2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281D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D8B8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F22B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47F8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C19A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CF85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932F2C" w:rsidRPr="00932F2C" w14:paraId="4E3ABCC3" w14:textId="77777777" w:rsidTr="00932F2C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4801" w14:textId="77777777" w:rsidR="00374816" w:rsidRPr="00374816" w:rsidRDefault="00374816" w:rsidP="00374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5D40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tiona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4912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3C2A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DE38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BE58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120D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85FE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321F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A8B9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 w:rsidR="00932F2C" w:rsidRPr="00932F2C" w14:paraId="78C929DC" w14:textId="77777777" w:rsidTr="00932F2C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72E9" w14:textId="77777777" w:rsidR="00374816" w:rsidRPr="00374816" w:rsidRDefault="00374816" w:rsidP="00374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27F7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ganic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07F8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9BBF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C263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F4D5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50F1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04EC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7D44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87FF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932F2C" w:rsidRPr="00932F2C" w14:paraId="62DD39BD" w14:textId="77777777" w:rsidTr="00932F2C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D029" w14:textId="77777777" w:rsidR="00374816" w:rsidRPr="00374816" w:rsidRDefault="00374816" w:rsidP="00374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9CD2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tiona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FBA8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2DEE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CB64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A38E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4B76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D5A5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E471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CA85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 w:rsidR="00932F2C" w:rsidRPr="00932F2C" w14:paraId="1B676380" w14:textId="77777777" w:rsidTr="00932F2C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F74D" w14:textId="77777777" w:rsidR="00374816" w:rsidRPr="00374816" w:rsidRDefault="00374816" w:rsidP="00374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378B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ganic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788E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CE1B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B893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C647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7AC5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9D67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36FC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2EB9" w14:textId="77777777" w:rsidR="00374816" w:rsidRPr="00374816" w:rsidRDefault="00374816" w:rsidP="0037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4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</w:tbl>
    <w:p w14:paraId="5744EBCE" w14:textId="6E4A9F5C" w:rsidR="00BC5D9B" w:rsidRPr="000129FC" w:rsidRDefault="00BC5D9B" w:rsidP="000129FC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  <w:sectPr w:rsidR="00BC5D9B" w:rsidRPr="000129F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A46AE">
        <w:rPr>
          <w:rFonts w:ascii="Times New Roman" w:hAnsi="Times New Roman" w:cs="Times New Roman"/>
          <w:color w:val="auto"/>
          <w:sz w:val="20"/>
          <w:szCs w:val="20"/>
        </w:rPr>
        <w:t xml:space="preserve">D1= </w:t>
      </w:r>
      <w:proofErr w:type="gramStart"/>
      <w:r w:rsidRPr="008A46AE">
        <w:rPr>
          <w:rFonts w:ascii="Times New Roman" w:hAnsi="Times New Roman" w:cs="Times New Roman"/>
          <w:color w:val="auto"/>
          <w:sz w:val="20"/>
          <w:szCs w:val="20"/>
        </w:rPr>
        <w:t>Autumn</w:t>
      </w:r>
      <w:proofErr w:type="gramEnd"/>
      <w:r w:rsidRPr="008A46AE">
        <w:rPr>
          <w:rFonts w:ascii="Times New Roman" w:hAnsi="Times New Roman" w:cs="Times New Roman"/>
          <w:color w:val="auto"/>
          <w:sz w:val="20"/>
          <w:szCs w:val="20"/>
        </w:rPr>
        <w:t xml:space="preserve"> 2011, D2=Spring, D3=Summer, D4= Autumn 2012</w:t>
      </w:r>
      <w:r w:rsidR="000129FC">
        <w:rPr>
          <w:rFonts w:ascii="Times New Roman" w:hAnsi="Times New Roman" w:cs="Times New Roman"/>
          <w:color w:val="auto"/>
          <w:sz w:val="20"/>
          <w:szCs w:val="20"/>
        </w:rPr>
        <w:t>, Y= Yes, N=No</w:t>
      </w:r>
    </w:p>
    <w:p w14:paraId="3538BF66" w14:textId="77777777" w:rsidR="00BC5D9B" w:rsidRPr="00374816" w:rsidRDefault="00BC5D9B" w:rsidP="00374816"/>
    <w:p w14:paraId="154F88E4" w14:textId="1C46942C" w:rsidR="001007FA" w:rsidRPr="008A46AE" w:rsidRDefault="001007FA" w:rsidP="001007FA">
      <w:pPr>
        <w:pStyle w:val="Caption"/>
        <w:keepNext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8A46AE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Table </w:t>
      </w:r>
      <w:r w:rsidRPr="008A46AE">
        <w:rPr>
          <w:rFonts w:ascii="Times New Roman" w:hAnsi="Times New Roman" w:cs="Times New Roman"/>
          <w:b/>
          <w:bCs/>
          <w:color w:val="auto"/>
          <w:sz w:val="20"/>
          <w:szCs w:val="20"/>
        </w:rPr>
        <w:fldChar w:fldCharType="begin"/>
      </w:r>
      <w:r w:rsidRPr="008A46AE">
        <w:rPr>
          <w:rFonts w:ascii="Times New Roman" w:hAnsi="Times New Roman" w:cs="Times New Roman"/>
          <w:b/>
          <w:bCs/>
          <w:color w:val="auto"/>
          <w:sz w:val="20"/>
          <w:szCs w:val="20"/>
        </w:rPr>
        <w:instrText xml:space="preserve"> SEQ Table \* ARABIC </w:instrText>
      </w:r>
      <w:r w:rsidRPr="008A46AE">
        <w:rPr>
          <w:rFonts w:ascii="Times New Roman" w:hAnsi="Times New Roman" w:cs="Times New Roman"/>
          <w:b/>
          <w:bCs/>
          <w:color w:val="auto"/>
          <w:sz w:val="20"/>
          <w:szCs w:val="20"/>
        </w:rPr>
        <w:fldChar w:fldCharType="separate"/>
      </w:r>
      <w:r w:rsidR="006E678B">
        <w:rPr>
          <w:rFonts w:ascii="Times New Roman" w:hAnsi="Times New Roman" w:cs="Times New Roman"/>
          <w:b/>
          <w:bCs/>
          <w:noProof/>
          <w:color w:val="auto"/>
          <w:sz w:val="20"/>
          <w:szCs w:val="20"/>
        </w:rPr>
        <w:t>3</w:t>
      </w:r>
      <w:r w:rsidRPr="008A46AE">
        <w:rPr>
          <w:rFonts w:ascii="Times New Roman" w:hAnsi="Times New Roman" w:cs="Times New Roman"/>
          <w:b/>
          <w:bCs/>
          <w:color w:val="auto"/>
          <w:sz w:val="20"/>
          <w:szCs w:val="20"/>
        </w:rPr>
        <w:fldChar w:fldCharType="end"/>
      </w:r>
      <w:r w:rsidRPr="008A46AE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Number of cows represented by each breed on each farm</w:t>
      </w:r>
      <w:r w:rsidR="001D3E0E" w:rsidRPr="008A46AE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501274" w:rsidRPr="008A46AE">
        <w:rPr>
          <w:rFonts w:ascii="Times New Roman" w:hAnsi="Times New Roman" w:cs="Times New Roman"/>
          <w:b/>
          <w:bCs/>
          <w:color w:val="auto"/>
          <w:sz w:val="20"/>
          <w:szCs w:val="20"/>
        </w:rPr>
        <w:t>on all sampling dates</w:t>
      </w:r>
    </w:p>
    <w:tbl>
      <w:tblPr>
        <w:tblW w:w="8085" w:type="dxa"/>
        <w:tblLook w:val="04A0" w:firstRow="1" w:lastRow="0" w:firstColumn="1" w:lastColumn="0" w:noHBand="0" w:noVBand="1"/>
      </w:tblPr>
      <w:tblGrid>
        <w:gridCol w:w="960"/>
        <w:gridCol w:w="1365"/>
        <w:gridCol w:w="960"/>
        <w:gridCol w:w="960"/>
        <w:gridCol w:w="960"/>
        <w:gridCol w:w="960"/>
        <w:gridCol w:w="960"/>
        <w:gridCol w:w="960"/>
      </w:tblGrid>
      <w:tr w:rsidR="008A46AE" w:rsidRPr="008A46AE" w14:paraId="34D0EE5B" w14:textId="77777777" w:rsidTr="00216A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D2E5E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rm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8BEB7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nagem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941E7" w14:textId="3385CA7D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eed</w:t>
            </w:r>
            <w:r w:rsidR="00216AAE" w:rsidRPr="008A46AE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2296F" w14:textId="3968E8EB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1</w:t>
            </w:r>
            <w:r w:rsidR="00216AAE" w:rsidRPr="008A46AE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C8488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51CF7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4F51D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C3B04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tal</w:t>
            </w:r>
          </w:p>
        </w:tc>
      </w:tr>
      <w:tr w:rsidR="008A46AE" w:rsidRPr="008A46AE" w14:paraId="337A440B" w14:textId="77777777" w:rsidTr="00216AA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F419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3129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rgan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AFB6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FJ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AD56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9C61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EA83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830D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4CEE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</w:t>
            </w:r>
          </w:p>
        </w:tc>
      </w:tr>
      <w:tr w:rsidR="008A46AE" w:rsidRPr="008A46AE" w14:paraId="323BB17D" w14:textId="77777777" w:rsidTr="00216A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34F5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887A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rga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7255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R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01B3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CE4B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2223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6991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92C8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</w:tr>
      <w:tr w:rsidR="008A46AE" w:rsidRPr="008A46AE" w14:paraId="7924FC2F" w14:textId="77777777" w:rsidTr="00216A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D00B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0259" w14:textId="622A66A6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-Inpu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EDB1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8595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5649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E7FE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BAF7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5857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</w:t>
            </w:r>
          </w:p>
        </w:tc>
      </w:tr>
      <w:tr w:rsidR="008A46AE" w:rsidRPr="008A46AE" w14:paraId="1E18A3C3" w14:textId="77777777" w:rsidTr="00216A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9D93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C5AD" w14:textId="0EDDC3E1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-Inpu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5D4E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FJ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62E8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5BDC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F13E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CE10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FD13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</w:tr>
      <w:tr w:rsidR="008A46AE" w:rsidRPr="008A46AE" w14:paraId="4723A751" w14:textId="77777777" w:rsidTr="00216A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2BDC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5D5B" w14:textId="4319906F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-Inpu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3C02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F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EB4D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A2E5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EE53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DCC4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1348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</w:t>
            </w:r>
          </w:p>
        </w:tc>
      </w:tr>
      <w:tr w:rsidR="008A46AE" w:rsidRPr="008A46AE" w14:paraId="45CB197D" w14:textId="77777777" w:rsidTr="00216A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B980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2CA1" w14:textId="53D27615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-Inpu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011E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B3A4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68F3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3254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AAB0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0A8A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</w:tr>
      <w:tr w:rsidR="008A46AE" w:rsidRPr="008A46AE" w14:paraId="4BCD09AC" w14:textId="77777777" w:rsidTr="00216A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A395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566F" w14:textId="0EBCECE2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-Inpu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A8DA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ZF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ACCE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2D1C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4F96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DAC0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C681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</w:t>
            </w:r>
          </w:p>
        </w:tc>
      </w:tr>
      <w:tr w:rsidR="008A46AE" w:rsidRPr="008A46AE" w14:paraId="3CFD178E" w14:textId="77777777" w:rsidTr="00216A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D7EA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E9F9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rga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D79D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F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79ED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556A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6E97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81B5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B121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</w:tr>
      <w:tr w:rsidR="008A46AE" w:rsidRPr="008A46AE" w14:paraId="0DFBDA63" w14:textId="77777777" w:rsidTr="00216A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70E3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872F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rga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044B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R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9294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0FCF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3C15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E132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26C4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</w:tr>
      <w:tr w:rsidR="008A46AE" w:rsidRPr="008A46AE" w14:paraId="283C4C00" w14:textId="77777777" w:rsidTr="00216A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CFC0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ACAD" w14:textId="08AB8FD5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-Inpu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3DF8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F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13C1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C9F2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4C6A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4FF4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2E7D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</w:t>
            </w:r>
          </w:p>
        </w:tc>
      </w:tr>
      <w:tr w:rsidR="008A46AE" w:rsidRPr="008A46AE" w14:paraId="7298CF6B" w14:textId="77777777" w:rsidTr="00216A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66A1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0508" w14:textId="4398CAA9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-Inpu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D5E0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R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E7A4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3C52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E309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DAE4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11CD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</w:t>
            </w:r>
          </w:p>
        </w:tc>
      </w:tr>
      <w:tr w:rsidR="008A46AE" w:rsidRPr="008A46AE" w14:paraId="3C394BE7" w14:textId="77777777" w:rsidTr="00216A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3614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80FE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rga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877B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7996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4BBB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0F6B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1E1E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18BF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</w:t>
            </w:r>
          </w:p>
        </w:tc>
      </w:tr>
      <w:tr w:rsidR="008A46AE" w:rsidRPr="008A46AE" w14:paraId="630E7C5F" w14:textId="77777777" w:rsidTr="00216A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A1C6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265D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rga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73F6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645B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D58B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1CAC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D0E5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B5EF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</w:t>
            </w:r>
          </w:p>
        </w:tc>
      </w:tr>
      <w:tr w:rsidR="008A46AE" w:rsidRPr="008A46AE" w14:paraId="5AC1379B" w14:textId="77777777" w:rsidTr="00216A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2D97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D4F7" w14:textId="39D195ED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-Inpu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0324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35D9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A166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782F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6A67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EEA0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</w:t>
            </w:r>
          </w:p>
        </w:tc>
      </w:tr>
      <w:tr w:rsidR="008A46AE" w:rsidRPr="008A46AE" w14:paraId="3FBF06B9" w14:textId="77777777" w:rsidTr="00216A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1A16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A398" w14:textId="72A44B70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-Inpu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E3C0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F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F4F3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CA9A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19E8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84B2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6212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</w:t>
            </w:r>
          </w:p>
        </w:tc>
      </w:tr>
      <w:tr w:rsidR="008A46AE" w:rsidRPr="008A46AE" w14:paraId="697525FC" w14:textId="77777777" w:rsidTr="00216A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AF8D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8932" w14:textId="227EF97A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-Inpu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F5E3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R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048C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24BC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0AC7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485E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E9FB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</w:t>
            </w:r>
          </w:p>
        </w:tc>
      </w:tr>
      <w:tr w:rsidR="008A46AE" w:rsidRPr="008A46AE" w14:paraId="64E3CED5" w14:textId="77777777" w:rsidTr="00216A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32A7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FF0A" w14:textId="2E7EF6DF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-Inpu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22AF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7DAC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111E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795F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2AAC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D74F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</w:tr>
      <w:tr w:rsidR="008A46AE" w:rsidRPr="008A46AE" w14:paraId="03062C21" w14:textId="77777777" w:rsidTr="00216A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B91E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716A" w14:textId="1CE63EF6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-Inpu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CE38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FJ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0498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3BA5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0FAA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EE16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8940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</w:tr>
      <w:tr w:rsidR="008A46AE" w:rsidRPr="008A46AE" w14:paraId="427BE3DB" w14:textId="77777777" w:rsidTr="00216A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933B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FC7A" w14:textId="47C49B00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-Inpu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AE16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ZF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4CB3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262C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5A32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25E1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EA00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</w:tr>
      <w:tr w:rsidR="008A46AE" w:rsidRPr="008A46AE" w14:paraId="5E7BCB86" w14:textId="77777777" w:rsidTr="00216A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2AF1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25FC" w14:textId="7C5ECBD3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-Inpu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0480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4EB6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560A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80C5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D5D1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7B01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</w:tr>
      <w:tr w:rsidR="008A46AE" w:rsidRPr="008A46AE" w14:paraId="3551ACC6" w14:textId="77777777" w:rsidTr="00216A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BEAD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DB5F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rga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B444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45A2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22C7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1EB6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ED9C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23B4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</w:t>
            </w:r>
          </w:p>
        </w:tc>
      </w:tr>
      <w:tr w:rsidR="008A46AE" w:rsidRPr="008A46AE" w14:paraId="739A12A5" w14:textId="77777777" w:rsidTr="00216A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EF7D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53CB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rga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743B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F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BAF9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BD7E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7F37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1ECC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4C54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</w:t>
            </w:r>
          </w:p>
        </w:tc>
      </w:tr>
      <w:tr w:rsidR="008A46AE" w:rsidRPr="008A46AE" w14:paraId="75ABB4B1" w14:textId="77777777" w:rsidTr="00216A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45DD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2E4B" w14:textId="31686934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-Inpu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A239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60A4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4EC4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9138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C6EC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FA58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</w:tr>
      <w:tr w:rsidR="008A46AE" w:rsidRPr="008A46AE" w14:paraId="73876053" w14:textId="77777777" w:rsidTr="00216A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E961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0A7A" w14:textId="372717A3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-Inpu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B4CD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FJ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E515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0A7A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DED5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7C88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174B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</w:t>
            </w:r>
          </w:p>
        </w:tc>
      </w:tr>
      <w:tr w:rsidR="008A46AE" w:rsidRPr="008A46AE" w14:paraId="7FA45109" w14:textId="77777777" w:rsidTr="00216A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4651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5622" w14:textId="4F96C9E0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-Inpu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45D8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541A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1AD2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DF07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E93B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6689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</w:t>
            </w:r>
          </w:p>
        </w:tc>
      </w:tr>
      <w:tr w:rsidR="008A46AE" w:rsidRPr="008A46AE" w14:paraId="5038AB78" w14:textId="77777777" w:rsidTr="00216A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BA1B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971F" w14:textId="24944B8D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-Inpu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36A9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F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C64A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D701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1E32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6664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D87A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</w:t>
            </w:r>
          </w:p>
        </w:tc>
      </w:tr>
      <w:tr w:rsidR="008A46AE" w:rsidRPr="008A46AE" w14:paraId="7888B76B" w14:textId="77777777" w:rsidTr="00216A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EAB2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68CE" w14:textId="29B99206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-Inpu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A53E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FF7D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0839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33D2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D335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82E1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</w:tc>
      </w:tr>
      <w:tr w:rsidR="008A46AE" w:rsidRPr="008A46AE" w14:paraId="413F6CFB" w14:textId="77777777" w:rsidTr="00216A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813A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6390" w14:textId="25BD3088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-Inpu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6ED1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2A29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1F64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1784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1B23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F50B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</w:tr>
      <w:tr w:rsidR="008A46AE" w:rsidRPr="008A46AE" w14:paraId="6FCAA32E" w14:textId="77777777" w:rsidTr="00216A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A5B0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15E0" w14:textId="011F35FF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-Inpu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EA0D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R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A6A0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20EA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9437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C856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7A97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</w:t>
            </w:r>
          </w:p>
        </w:tc>
      </w:tr>
      <w:tr w:rsidR="008A46AE" w:rsidRPr="008A46AE" w14:paraId="7571E21A" w14:textId="77777777" w:rsidTr="00216A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21FB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8734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rga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BABE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YR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F798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639F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D00F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AEB0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443E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</w:tc>
      </w:tr>
      <w:tr w:rsidR="008A46AE" w:rsidRPr="008A46AE" w14:paraId="2229DF43" w14:textId="77777777" w:rsidTr="00216A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E8A5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DCAE" w14:textId="01B44BCC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-Inpu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D7C6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YR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BB98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8904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2D48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D9EE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50D5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</w:t>
            </w:r>
          </w:p>
        </w:tc>
      </w:tr>
      <w:tr w:rsidR="008A46AE" w:rsidRPr="008A46AE" w14:paraId="14663E9E" w14:textId="77777777" w:rsidTr="00216A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C5B0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BB30" w14:textId="4F89B343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-Inpu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20DD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A503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3F0E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C332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1719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144A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</w:t>
            </w:r>
          </w:p>
        </w:tc>
      </w:tr>
      <w:tr w:rsidR="008A46AE" w:rsidRPr="008A46AE" w14:paraId="45461357" w14:textId="77777777" w:rsidTr="00216A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DDE2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0091" w14:textId="01F9CFF5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-Inpu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8FDE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ZF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25A5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F74A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D59B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81BC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EEC1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</w:t>
            </w:r>
          </w:p>
        </w:tc>
      </w:tr>
      <w:tr w:rsidR="008A46AE" w:rsidRPr="008A46AE" w14:paraId="2EC476E7" w14:textId="77777777" w:rsidTr="00216A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D769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92B7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rga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3977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72E8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FEAD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2F3C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B1FD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22A9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</w:t>
            </w:r>
          </w:p>
        </w:tc>
      </w:tr>
      <w:tr w:rsidR="008A46AE" w:rsidRPr="008A46AE" w14:paraId="320E473A" w14:textId="77777777" w:rsidTr="00216A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36A9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DAD1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rga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7392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YR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743D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3DF2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5B6F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882B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A11B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</w:t>
            </w:r>
          </w:p>
        </w:tc>
      </w:tr>
      <w:tr w:rsidR="008A46AE" w:rsidRPr="008A46AE" w14:paraId="0914EAD9" w14:textId="77777777" w:rsidTr="00216A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3B4F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2B39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rga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2EA1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B953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48BE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8594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4F9C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1380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</w:t>
            </w:r>
          </w:p>
        </w:tc>
      </w:tr>
      <w:tr w:rsidR="008A46AE" w:rsidRPr="008A46AE" w14:paraId="095CAC6F" w14:textId="77777777" w:rsidTr="00216A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360A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E1BE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rga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1422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5297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369B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CAA7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2356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7CB3" w14:textId="77777777" w:rsidR="004416CD" w:rsidRPr="008A46AE" w:rsidRDefault="004416CD" w:rsidP="00441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6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</w:tr>
    </w:tbl>
    <w:p w14:paraId="7128B659" w14:textId="77777777" w:rsidR="00216AAE" w:rsidRPr="008A46AE" w:rsidRDefault="00216AAE" w:rsidP="00216AAE">
      <w:pPr>
        <w:rPr>
          <w:rFonts w:ascii="Times New Roman" w:hAnsi="Times New Roman" w:cs="Times New Roman"/>
          <w:sz w:val="20"/>
          <w:szCs w:val="20"/>
          <w:lang w:eastAsia="en-GB"/>
        </w:rPr>
      </w:pPr>
      <w:proofErr w:type="gramStart"/>
      <w:r w:rsidRPr="008A46AE">
        <w:rPr>
          <w:rFonts w:ascii="Times New Roman" w:hAnsi="Times New Roman" w:cs="Times New Roman"/>
          <w:sz w:val="20"/>
          <w:szCs w:val="20"/>
          <w:vertAlign w:val="superscript"/>
          <w:lang w:eastAsia="en-GB"/>
        </w:rPr>
        <w:t>a</w:t>
      </w:r>
      <w:proofErr w:type="gramEnd"/>
      <w:r w:rsidRPr="008A46AE">
        <w:rPr>
          <w:rFonts w:ascii="Times New Roman" w:hAnsi="Times New Roman" w:cs="Times New Roman"/>
          <w:sz w:val="20"/>
          <w:szCs w:val="20"/>
          <w:lang w:eastAsia="en-GB"/>
        </w:rPr>
        <w:t xml:space="preserve"> AYRX= Ayrshire cross, HF=Holstein/Friesian, HFJE= Holstein/Friesian x Jersey, JEX= Jersey cross, NZFX= New Zealand Friesian cross, SH= Shorthorn, SRX= Scandinavian Red cross. </w:t>
      </w:r>
    </w:p>
    <w:p w14:paraId="2AC2DCFF" w14:textId="77777777" w:rsidR="003412F0" w:rsidRPr="008A46AE" w:rsidRDefault="003412F0" w:rsidP="003412F0">
      <w:pPr>
        <w:rPr>
          <w:rFonts w:ascii="Times New Roman" w:hAnsi="Times New Roman" w:cs="Times New Roman"/>
          <w:sz w:val="20"/>
          <w:szCs w:val="20"/>
        </w:rPr>
      </w:pPr>
      <w:r w:rsidRPr="008A46AE">
        <w:rPr>
          <w:rFonts w:ascii="Times New Roman" w:hAnsi="Times New Roman" w:cs="Times New Roman"/>
          <w:sz w:val="20"/>
          <w:szCs w:val="20"/>
        </w:rPr>
        <w:t xml:space="preserve">C12:0= </w:t>
      </w:r>
      <w:proofErr w:type="spellStart"/>
      <w:r w:rsidRPr="008A46AE">
        <w:rPr>
          <w:rFonts w:ascii="Times New Roman" w:hAnsi="Times New Roman" w:cs="Times New Roman"/>
          <w:sz w:val="20"/>
          <w:szCs w:val="20"/>
        </w:rPr>
        <w:t>Lauric</w:t>
      </w:r>
      <w:proofErr w:type="spellEnd"/>
      <w:r w:rsidRPr="008A46AE">
        <w:rPr>
          <w:rFonts w:ascii="Times New Roman" w:hAnsi="Times New Roman" w:cs="Times New Roman"/>
          <w:sz w:val="20"/>
          <w:szCs w:val="20"/>
        </w:rPr>
        <w:t xml:space="preserve"> Acid, C14:0= </w:t>
      </w:r>
      <w:proofErr w:type="spellStart"/>
      <w:r w:rsidRPr="008A46AE">
        <w:rPr>
          <w:rFonts w:ascii="Times New Roman" w:hAnsi="Times New Roman" w:cs="Times New Roman"/>
          <w:sz w:val="20"/>
          <w:szCs w:val="20"/>
        </w:rPr>
        <w:t>Myristic</w:t>
      </w:r>
      <w:proofErr w:type="spellEnd"/>
      <w:r w:rsidRPr="008A46AE">
        <w:rPr>
          <w:rFonts w:ascii="Times New Roman" w:hAnsi="Times New Roman" w:cs="Times New Roman"/>
          <w:sz w:val="20"/>
          <w:szCs w:val="20"/>
        </w:rPr>
        <w:t xml:space="preserve"> Acid, C16:0= Palmitic Acid, CLA.9=Conjugated linoleic acid (C18:2, c9t11 isomer), n3=omega-3, n6=omega-6, n6n3= omega-6/ omega-3 ratio, EPA+DPA+DHA= EPA=Eicosapentaenoic Acid + DPA=</w:t>
      </w:r>
      <w:proofErr w:type="spellStart"/>
      <w:r w:rsidRPr="008A46AE">
        <w:rPr>
          <w:rFonts w:ascii="Times New Roman" w:hAnsi="Times New Roman" w:cs="Times New Roman"/>
          <w:sz w:val="20"/>
          <w:szCs w:val="20"/>
        </w:rPr>
        <w:t>Docosapentaenoic</w:t>
      </w:r>
      <w:proofErr w:type="spellEnd"/>
      <w:r w:rsidRPr="008A46AE">
        <w:rPr>
          <w:rFonts w:ascii="Times New Roman" w:hAnsi="Times New Roman" w:cs="Times New Roman"/>
          <w:sz w:val="20"/>
          <w:szCs w:val="20"/>
        </w:rPr>
        <w:t xml:space="preserve"> Acid + DHA=Docosahexaenoic Acid, SCC= Somatic Cell Count, Treatments= Health Treatments</w:t>
      </w:r>
    </w:p>
    <w:sectPr w:rsidR="003412F0" w:rsidRPr="008A46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DF52D0"/>
    <w:multiLevelType w:val="multilevel"/>
    <w:tmpl w:val="D424E6A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7FA"/>
    <w:rsid w:val="000129FC"/>
    <w:rsid w:val="000E6BA1"/>
    <w:rsid w:val="000F516B"/>
    <w:rsid w:val="001007FA"/>
    <w:rsid w:val="00100D7F"/>
    <w:rsid w:val="00110122"/>
    <w:rsid w:val="001D3E0E"/>
    <w:rsid w:val="00216AAE"/>
    <w:rsid w:val="003412F0"/>
    <w:rsid w:val="00374816"/>
    <w:rsid w:val="004241CF"/>
    <w:rsid w:val="004416CD"/>
    <w:rsid w:val="00465072"/>
    <w:rsid w:val="004E551A"/>
    <w:rsid w:val="00501274"/>
    <w:rsid w:val="0062035E"/>
    <w:rsid w:val="00642D54"/>
    <w:rsid w:val="006C7343"/>
    <w:rsid w:val="006E678B"/>
    <w:rsid w:val="007253C6"/>
    <w:rsid w:val="007971CD"/>
    <w:rsid w:val="00873C33"/>
    <w:rsid w:val="008A46AE"/>
    <w:rsid w:val="008E424F"/>
    <w:rsid w:val="00904D7C"/>
    <w:rsid w:val="00932F2C"/>
    <w:rsid w:val="009956B6"/>
    <w:rsid w:val="009C6F5D"/>
    <w:rsid w:val="00A117F7"/>
    <w:rsid w:val="00B44E11"/>
    <w:rsid w:val="00BA367D"/>
    <w:rsid w:val="00BC5D9B"/>
    <w:rsid w:val="00C4063F"/>
    <w:rsid w:val="00D725F3"/>
    <w:rsid w:val="00D802A1"/>
    <w:rsid w:val="00DA715E"/>
    <w:rsid w:val="00E20CA0"/>
    <w:rsid w:val="00EA660E"/>
    <w:rsid w:val="00F16989"/>
    <w:rsid w:val="00F276B0"/>
    <w:rsid w:val="00F30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960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56B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110122"/>
    <w:pPr>
      <w:keepNext w:val="0"/>
      <w:keepLines w:val="0"/>
      <w:spacing w:after="200" w:line="240" w:lineRule="auto"/>
      <w:ind w:left="576" w:hanging="576"/>
      <w:outlineLvl w:val="1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56B6"/>
    <w:rPr>
      <w:rFonts w:asciiTheme="majorHAnsi" w:eastAsiaTheme="majorEastAsia" w:hAnsiTheme="majorHAnsi" w:cstheme="majorBidi"/>
      <w:sz w:val="32"/>
      <w:szCs w:val="32"/>
    </w:rPr>
  </w:style>
  <w:style w:type="paragraph" w:styleId="Caption">
    <w:name w:val="caption"/>
    <w:basedOn w:val="Normal"/>
    <w:next w:val="Normal"/>
    <w:link w:val="CaptionChar"/>
    <w:unhideWhenUsed/>
    <w:qFormat/>
    <w:rsid w:val="001007F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6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6CD"/>
    <w:rPr>
      <w:rFonts w:ascii="Segoe UI" w:hAnsi="Segoe UI" w:cs="Segoe UI"/>
      <w:sz w:val="18"/>
      <w:szCs w:val="18"/>
    </w:rPr>
  </w:style>
  <w:style w:type="character" w:customStyle="1" w:styleId="CaptionChar">
    <w:name w:val="Caption Char"/>
    <w:basedOn w:val="DefaultParagraphFont"/>
    <w:link w:val="Caption"/>
    <w:rsid w:val="00E20CA0"/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10122"/>
    <w:rPr>
      <w:rFonts w:ascii="Times New Roman" w:eastAsia="Cambria" w:hAnsi="Times New Roman" w:cs="Times New Roman"/>
      <w:b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56B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110122"/>
    <w:pPr>
      <w:keepNext w:val="0"/>
      <w:keepLines w:val="0"/>
      <w:spacing w:after="200" w:line="240" w:lineRule="auto"/>
      <w:ind w:left="576" w:hanging="576"/>
      <w:outlineLvl w:val="1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56B6"/>
    <w:rPr>
      <w:rFonts w:asciiTheme="majorHAnsi" w:eastAsiaTheme="majorEastAsia" w:hAnsiTheme="majorHAnsi" w:cstheme="majorBidi"/>
      <w:sz w:val="32"/>
      <w:szCs w:val="32"/>
    </w:rPr>
  </w:style>
  <w:style w:type="paragraph" w:styleId="Caption">
    <w:name w:val="caption"/>
    <w:basedOn w:val="Normal"/>
    <w:next w:val="Normal"/>
    <w:link w:val="CaptionChar"/>
    <w:unhideWhenUsed/>
    <w:qFormat/>
    <w:rsid w:val="001007F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6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6CD"/>
    <w:rPr>
      <w:rFonts w:ascii="Segoe UI" w:hAnsi="Segoe UI" w:cs="Segoe UI"/>
      <w:sz w:val="18"/>
      <w:szCs w:val="18"/>
    </w:rPr>
  </w:style>
  <w:style w:type="character" w:customStyle="1" w:styleId="CaptionChar">
    <w:name w:val="Caption Char"/>
    <w:basedOn w:val="DefaultParagraphFont"/>
    <w:link w:val="Caption"/>
    <w:rsid w:val="00E20CA0"/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10122"/>
    <w:rPr>
      <w:rFonts w:ascii="Times New Roman" w:eastAsia="Cambria" w:hAnsi="Times New Roman" w:cs="Times New Roman"/>
      <w:b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25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7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13C1606C0BCA459066DDA2A5BB48A5" ma:contentTypeVersion="12" ma:contentTypeDescription="Create a new document." ma:contentTypeScope="" ma:versionID="ef0826c454065104e75f16ab630ebe6a">
  <xsd:schema xmlns:xsd="http://www.w3.org/2001/XMLSchema" xmlns:xs="http://www.w3.org/2001/XMLSchema" xmlns:p="http://schemas.microsoft.com/office/2006/metadata/properties" xmlns:ns3="3986dc82-fc30-4913-8fe8-e7088ddabc85" xmlns:ns4="9b2d43ea-73eb-41ef-bb9d-5720f48df992" targetNamespace="http://schemas.microsoft.com/office/2006/metadata/properties" ma:root="true" ma:fieldsID="379ecf53cc7365b1ac944a32e39aa4ab" ns3:_="" ns4:_="">
    <xsd:import namespace="3986dc82-fc30-4913-8fe8-e7088ddabc85"/>
    <xsd:import namespace="9b2d43ea-73eb-41ef-bb9d-5720f48df99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86dc82-fc30-4913-8fe8-e7088ddabc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2d43ea-73eb-41ef-bb9d-5720f48df99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0BAF2CA-2984-4500-9828-A9C26E58BC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86dc82-fc30-4913-8fe8-e7088ddabc85"/>
    <ds:schemaRef ds:uri="9b2d43ea-73eb-41ef-bb9d-5720f48df9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D005886-09DB-463A-BD17-5A3D8A0620D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351970-3389-423E-B212-DDED12761DF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1</Words>
  <Characters>308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3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Davis (PGR)</dc:creator>
  <cp:lastModifiedBy>, sathya</cp:lastModifiedBy>
  <cp:revision>2</cp:revision>
  <dcterms:created xsi:type="dcterms:W3CDTF">2020-10-22T14:37:00Z</dcterms:created>
  <dcterms:modified xsi:type="dcterms:W3CDTF">2020-10-22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13C1606C0BCA459066DDA2A5BB48A5</vt:lpwstr>
  </property>
</Properties>
</file>